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60C" w:rsidRPr="00883B37" w:rsidRDefault="00A6260C" w:rsidP="00A6260C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Additional tables</w:t>
      </w:r>
    </w:p>
    <w:p w:rsidR="00A6260C" w:rsidRDefault="00A6260C" w:rsidP="00A6260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EF4DD4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EF4D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LightShading"/>
        <w:tblW w:w="0" w:type="auto"/>
        <w:tblLook w:val="04A0"/>
      </w:tblPr>
      <w:tblGrid>
        <w:gridCol w:w="8644"/>
      </w:tblGrid>
      <w:tr w:rsidR="00A6260C" w:rsidTr="00F26912">
        <w:trPr>
          <w:cnfStyle w:val="100000000000"/>
        </w:trPr>
        <w:tc>
          <w:tcPr>
            <w:cnfStyle w:val="001000000000"/>
            <w:tcW w:w="8644" w:type="dxa"/>
          </w:tcPr>
          <w:p w:rsidR="00A6260C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erms considered generalist</w:t>
            </w:r>
          </w:p>
        </w:tc>
      </w:tr>
      <w:tr w:rsidR="00A6260C" w:rsidTr="00F26912">
        <w:trPr>
          <w:cnfStyle w:val="000000100000"/>
        </w:trPr>
        <w:tc>
          <w:tcPr>
            <w:cnfStyle w:val="001000000000"/>
            <w:tcW w:w="8644" w:type="dxa"/>
            <w:shd w:val="clear" w:color="auto" w:fill="auto"/>
          </w:tcPr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Allergens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Allergy and Immunology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Biological Factors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Disease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Health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Hypersensitivity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une System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Immune System </w:t>
            </w: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Diseases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une System Processes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b w:val="0"/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unity</w:t>
            </w:r>
          </w:p>
          <w:p w:rsidR="00A6260C" w:rsidRPr="00773BC6" w:rsidRDefault="00A6260C" w:rsidP="00A6260C">
            <w:pPr>
              <w:pStyle w:val="ListParagraph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773BC6">
              <w:rPr>
                <w:rFonts w:ascii="Times New Roman" w:hAnsi="Times New Roman" w:cs="Times New Roman"/>
                <w:b w:val="0"/>
                <w:sz w:val="20"/>
                <w:lang w:val="en-US"/>
              </w:rPr>
              <w:t>Immunologic Factors</w:t>
            </w:r>
          </w:p>
        </w:tc>
      </w:tr>
    </w:tbl>
    <w:p w:rsidR="00A6260C" w:rsidRDefault="00A6260C" w:rsidP="00A6260C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A6260C" w:rsidRDefault="00A6260C" w:rsidP="00A6260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gend: </w:t>
      </w:r>
      <w:r w:rsidRPr="00883B37">
        <w:rPr>
          <w:rFonts w:ascii="Times New Roman" w:hAnsi="Times New Roman" w:cs="Times New Roman"/>
          <w:sz w:val="24"/>
          <w:szCs w:val="24"/>
          <w:lang w:val="en-US"/>
        </w:rPr>
        <w:t xml:space="preserve">List of excluded generalist </w:t>
      </w:r>
      <w:proofErr w:type="spellStart"/>
      <w:r w:rsidRPr="00883B37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883B37">
        <w:rPr>
          <w:rFonts w:ascii="Times New Roman" w:hAnsi="Times New Roman" w:cs="Times New Roman"/>
          <w:sz w:val="24"/>
          <w:szCs w:val="24"/>
          <w:lang w:val="en-US"/>
        </w:rPr>
        <w:t xml:space="preserve"> terms in 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context of an analysis in the </w:t>
      </w:r>
      <w:r w:rsidRPr="00883B37">
        <w:rPr>
          <w:rFonts w:ascii="Times New Roman" w:hAnsi="Times New Roman" w:cs="Times New Roman"/>
          <w:sz w:val="24"/>
          <w:szCs w:val="24"/>
          <w:lang w:val="en-US"/>
        </w:rPr>
        <w:t>field of allergy and immunolog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A6260C" w:rsidRDefault="00A6260C" w:rsidP="00A6260C">
      <w:pPr>
        <w:spacing w:line="480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A6260C" w:rsidSect="00B41253">
          <w:footerReference w:type="default" r:id="rId6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A6260C" w:rsidRDefault="00A6260C" w:rsidP="00A6260C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</w:t>
      </w:r>
      <w:r w:rsidRPr="00EF4D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proofErr w:type="gramEnd"/>
      <w:r w:rsidRPr="00EF4D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6260C" w:rsidRPr="00EF4DD4" w:rsidRDefault="00A6260C" w:rsidP="00A6260C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ombreadoClaro1"/>
        <w:tblpPr w:leftFromText="141" w:rightFromText="141" w:vertAnchor="page" w:horzAnchor="margin" w:tblpXSpec="center" w:tblpY="2405"/>
        <w:tblW w:w="15984" w:type="dxa"/>
        <w:tblLayout w:type="fixed"/>
        <w:tblLook w:val="04A0"/>
      </w:tblPr>
      <w:tblGrid>
        <w:gridCol w:w="2100"/>
        <w:gridCol w:w="1445"/>
        <w:gridCol w:w="1417"/>
        <w:gridCol w:w="1418"/>
        <w:gridCol w:w="850"/>
        <w:gridCol w:w="236"/>
        <w:gridCol w:w="1438"/>
        <w:gridCol w:w="1418"/>
        <w:gridCol w:w="1417"/>
        <w:gridCol w:w="851"/>
        <w:gridCol w:w="236"/>
        <w:gridCol w:w="1741"/>
        <w:gridCol w:w="1417"/>
      </w:tblGrid>
      <w:tr w:rsidR="00A6260C" w:rsidRPr="008C45FE" w:rsidTr="00F26912">
        <w:trPr>
          <w:cnfStyle w:val="100000000000"/>
        </w:trPr>
        <w:tc>
          <w:tcPr>
            <w:cnfStyle w:val="001000000000"/>
            <w:tcW w:w="15984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:rsidR="00A6260C" w:rsidRPr="00B62610" w:rsidRDefault="00A6260C" w:rsidP="00F26912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GB"/>
              </w:rPr>
            </w:pPr>
            <w:r w:rsidRPr="003B1A1C">
              <w:rPr>
                <w:rFonts w:ascii="Times New Roman" w:hAnsi="Times New Roman" w:cs="Times New Roman"/>
                <w:bCs w:val="0"/>
                <w:sz w:val="20"/>
                <w:szCs w:val="18"/>
                <w:lang w:val="en-GB"/>
              </w:rPr>
              <w:t>A.</w:t>
            </w:r>
            <w:r w:rsidRPr="003B1A1C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Temporal trend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 terms of each themat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A6260C" w:rsidRPr="008C45FE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884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852EA7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Journals – OR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pe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);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A6260C" w:rsidRPr="00D267E4" w:rsidTr="00F26912">
        <w:tc>
          <w:tcPr>
            <w:cnfStyle w:val="001000000000"/>
            <w:tcW w:w="2100" w:type="dxa"/>
            <w:tcBorders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3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lergy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6260C" w:rsidRPr="003B1A1C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I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</w:tcPr>
          <w:p w:rsidR="00A6260C" w:rsidRPr="003B1A1C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6260C" w:rsidRPr="003B1A1C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l journals</w:t>
            </w:r>
          </w:p>
        </w:tc>
      </w:tr>
      <w:tr w:rsidR="00A6260C" w:rsidRPr="00D267E4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hma and lower airways disease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8-1.00); 0.14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9-1.01); 0.59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 (0.65-0.92); 0.0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9-1.00); 0.084</w:t>
            </w:r>
          </w:p>
        </w:tc>
      </w:tr>
      <w:tr w:rsidR="00A6260C" w:rsidRPr="00D267E4" w:rsidTr="00F26912"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ergic rhinitis and allergy to aeroallergen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96-0.97); 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95-0.97); 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6-1.07); 0.4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6-0.97); &lt;0.001</w:t>
            </w:r>
          </w:p>
        </w:tc>
      </w:tr>
      <w:tr w:rsidR="00A6260C" w:rsidRPr="00D267E4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od allergy and nutrition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8-1.00); 0.04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1.03-1.05); 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89-1.13); 0.9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1.02-1.04); &lt;0.001</w:t>
            </w:r>
          </w:p>
        </w:tc>
      </w:tr>
      <w:tr w:rsidR="00A6260C" w:rsidRPr="00D267E4" w:rsidTr="00F26912"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ug allergy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1.00-1.03); 0.03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1.00-1.06); 0.06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87-1.48); 0.3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1.00-1.02); 0.092</w:t>
            </w:r>
          </w:p>
        </w:tc>
      </w:tr>
      <w:tr w:rsidR="00A6260C" w:rsidRPr="00D267E4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phylaxis and insect venom allergy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7-1.02); 0.60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1.01-1.09); 0.01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76-1.30); 0.9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1.00-1.04); 0.074</w:t>
            </w:r>
          </w:p>
        </w:tc>
      </w:tr>
      <w:tr w:rsidR="00A6260C" w:rsidRPr="00D267E4" w:rsidTr="00F26912"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in and eye disease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1.01-1.04); 0.00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1.03-1.07); 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 (1.02-1.67); 0.0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1.03-1.05); &lt;0.001</w:t>
            </w:r>
          </w:p>
        </w:tc>
      </w:tr>
      <w:tr w:rsidR="00A6260C" w:rsidRPr="00D267E4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gnosis method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6-0.98); 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9-1.01); 0.54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2-1.08); 0.3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8-0.99); &lt;0.001</w:t>
            </w:r>
          </w:p>
        </w:tc>
      </w:tr>
      <w:tr w:rsidR="00A6260C" w:rsidRPr="00D267E4" w:rsidTr="00F26912"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hma and allergy therapy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8-1.00); 0.03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9-1.02); 0.81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0.96-1.30); 0.1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9-1.01); 0.979</w:t>
            </w:r>
          </w:p>
        </w:tc>
      </w:tr>
      <w:tr w:rsidR="00A6260C" w:rsidRPr="00D267E4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sic immunology and molecular biology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-1.04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8-0.99); 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3-1.13); 0.6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1.00-1.01); 0.003</w:t>
            </w:r>
          </w:p>
        </w:tc>
      </w:tr>
      <w:tr w:rsidR="00A6260C" w:rsidRPr="008C45FE" w:rsidTr="00F26912">
        <w:tc>
          <w:tcPr>
            <w:cnfStyle w:val="001000000000"/>
            <w:tcW w:w="15984" w:type="dxa"/>
            <w:gridSpan w:val="1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A6260C" w:rsidRPr="00B62610" w:rsidRDefault="00A6260C" w:rsidP="00F26912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GB"/>
              </w:rPr>
            </w:pPr>
            <w:r w:rsidRPr="003B1A1C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B. Frequencies of </w:t>
            </w:r>
            <w:proofErr w:type="spellStart"/>
            <w:r w:rsidRPr="003B1A1C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 terms of each themat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A6260C" w:rsidRPr="008C45FE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3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6260C" w:rsidRPr="003B1A1C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Allergy – </w:t>
            </w:r>
            <w:r w:rsidRPr="003B1A1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n </w:t>
            </w:r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of </w:t>
            </w:r>
            <w:proofErr w:type="spellStart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SH</w:t>
            </w:r>
            <w:proofErr w:type="spellEnd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erms - % (SE); </w:t>
            </w:r>
            <w:proofErr w:type="spellStart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5%CI</w:t>
            </w:r>
            <w:proofErr w:type="spellEnd"/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A6260C" w:rsidRPr="003B1A1C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12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6260C" w:rsidRPr="003B1A1C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AI</w:t>
            </w:r>
            <w:proofErr w:type="spellEnd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 </w:t>
            </w:r>
            <w:r w:rsidRPr="003B1A1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n </w:t>
            </w:r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of </w:t>
            </w:r>
            <w:proofErr w:type="spellStart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SH</w:t>
            </w:r>
            <w:proofErr w:type="spellEnd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erms - % (SE); </w:t>
            </w:r>
            <w:proofErr w:type="spellStart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5%CI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6260C" w:rsidRPr="003B1A1C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CTA (2011-2015) – </w:t>
            </w:r>
            <w:r w:rsidRPr="003B1A1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 xml:space="preserve">n </w:t>
            </w:r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of </w:t>
            </w:r>
            <w:proofErr w:type="spellStart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SH</w:t>
            </w:r>
            <w:proofErr w:type="spellEnd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erms - % (SE); </w:t>
            </w:r>
            <w:proofErr w:type="spellStart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5%CI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6260C" w:rsidRPr="003B1A1C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ll journals</w:t>
            </w:r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 </w:t>
            </w:r>
            <w:r w:rsidRPr="003B1A1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of </w:t>
            </w:r>
            <w:proofErr w:type="spellStart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SH</w:t>
            </w:r>
            <w:proofErr w:type="spellEnd"/>
            <w:r w:rsidRPr="003B1A1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erms</w:t>
            </w:r>
          </w:p>
        </w:tc>
      </w:tr>
      <w:tr w:rsidR="00A6260C" w:rsidRPr="00145985" w:rsidTr="00F26912">
        <w:trPr>
          <w:trHeight w:val="60"/>
        </w:trPr>
        <w:tc>
          <w:tcPr>
            <w:cnfStyle w:val="001000000000"/>
            <w:tcW w:w="21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60C" w:rsidRPr="00874FA7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60C" w:rsidRPr="00874FA7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990-20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60C" w:rsidRPr="00874FA7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011-20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60C" w:rsidRPr="005B3CC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874FA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60C" w:rsidRPr="00874FA7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60C" w:rsidRPr="00874FA7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990-20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60C" w:rsidRPr="00874FA7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011-20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260C" w:rsidRPr="005B3CC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4FA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74FA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lu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260C" w:rsidRPr="00F91B54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A6260C" w:rsidRPr="00874D54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hma and lower airways disease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66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3); 8.4-9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3 - 9.4 (0.3); 8.7-10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 - 7.4 (0.6); 6.3-8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); 1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1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11.2 (0.4); 1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12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 - 10.3 (0.7); 8.9-11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2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,d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7); 4.6-7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4</w:t>
            </w:r>
          </w:p>
        </w:tc>
      </w:tr>
      <w:tr w:rsidR="00A6260C" w:rsidRPr="00145985" w:rsidTr="00F26912"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ergic rhinitis and allergy to aeroallergen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613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); 15.9-17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0 - 18.6 (0.4); 17.7-19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23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 (0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;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-11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); 1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14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); 1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15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 - 9.7 (0.7); 8.4-11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21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1); 15.9-20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83</w:t>
            </w:r>
          </w:p>
        </w:tc>
      </w:tr>
      <w:tr w:rsidR="00A6260C" w:rsidRPr="00145985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od allergy and nutritio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80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3); 6.5-7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0 - 7.2 (0.3); 6.6-7.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 - 6.3 (0.5); 5.3-7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4); 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17.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1 - 14.7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); 1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15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5 - 23.0 (1.0); 21.1-24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04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1); 14.6-18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9</w:t>
            </w:r>
          </w:p>
        </w:tc>
      </w:tr>
      <w:tr w:rsidR="00A6260C" w:rsidRPr="00145985" w:rsidTr="00F26912"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ug allerg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72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2); 3.5-4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8 - 3.5 (0.2); 3.0-3.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 - 5.1 (0.5); 4.2-6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2); 1.5-2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1.4 (0.2); 1.1-1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 - 3.0 (0.4); 2.2-3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6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); 2.0-3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2</w:t>
            </w:r>
          </w:p>
        </w:tc>
      </w:tr>
      <w:tr w:rsidR="00A6260C" w:rsidRPr="00145985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aphylaxis and insect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venom allerg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150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1)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3-1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111 - 1.5 (0.1);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2-1.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39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(0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;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2-2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.35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7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1);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.8-1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37 - 0.7 (0.1);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.5-0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40 - 2.1 (0.3);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4-2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2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,g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); 1.7-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3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259</w:t>
            </w:r>
          </w:p>
        </w:tc>
      </w:tr>
      <w:tr w:rsidR="00A6260C" w:rsidRPr="00145985" w:rsidTr="00F26912"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kin and eye disease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89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2); 3.6-4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1 - 3.6 (0.2); 3.2-4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18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 (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;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-6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1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3); 6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8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6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6.3 (0.3); 5.7-7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 - 10.6 (0.7); 9.2-12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0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6); 3.0-5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8</w:t>
            </w:r>
          </w:p>
        </w:tc>
      </w:tr>
      <w:tr w:rsidR="00A6260C" w:rsidRPr="00145985" w:rsidTr="00F26912">
        <w:trPr>
          <w:cnfStyle w:val="000000100000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gnosis method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46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3); 9.2-10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7 - 10.7 (0.4); 10.0-11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 - 6.7 (0.5); 5.7-7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9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0.3); 9.1-10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9.9 (0.4); 9.1-10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 - 9.4 (0.7); 8.1-10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 - 10.4 (0.9); 8.7-12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1</w:t>
            </w:r>
          </w:p>
        </w:tc>
      </w:tr>
      <w:tr w:rsidR="00A6260C" w:rsidRPr="00145985" w:rsidTr="00F26912">
        <w:tc>
          <w:tcPr>
            <w:cnfStyle w:val="00100000000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hma and allergy therap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47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3); 6.2-7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7 - 6.8 (0.3); 6.2-7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 - 6.3 (0.5); 5.3-7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4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3); 4.9-6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3)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-6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- 5.1 (0.5); 4.1-6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22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,d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9); 8.3-11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8</w:t>
            </w:r>
          </w:p>
          <w:p w:rsidR="00A6260C" w:rsidRPr="00145985" w:rsidRDefault="00A6260C" w:rsidP="00F26912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6260C" w:rsidRPr="00145985" w:rsidTr="00F26912">
        <w:trPr>
          <w:cnfStyle w:val="000000100000"/>
          <w:trHeight w:val="609"/>
        </w:trPr>
        <w:tc>
          <w:tcPr>
            <w:cnfStyle w:val="001000000000"/>
            <w:tcW w:w="210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sic immunology and molecular biolog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029 - 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); 40.6-42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99 - 38.8 (0.6); 37.7-39.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0 - 51.0 (1.1); 48.9-53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5); 32.4-34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4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 35.8 (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; 34.5-37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0 - 26.9 (1.0); 24.9-28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61 - </w:t>
            </w:r>
            <w:proofErr w:type="spellStart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,f</w:t>
            </w:r>
            <w:proofErr w:type="spellEnd"/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3); 26.9-32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6260C" w:rsidRPr="00145985" w:rsidRDefault="00A6260C" w:rsidP="00F2691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59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56</w:t>
            </w:r>
          </w:p>
          <w:p w:rsidR="00A6260C" w:rsidRPr="00145985" w:rsidRDefault="00A6260C" w:rsidP="00F26912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A6260C" w:rsidRDefault="00A6260C" w:rsidP="00A6260C">
      <w:pPr>
        <w:spacing w:after="0"/>
        <w:jc w:val="both"/>
        <w:rPr>
          <w:rFonts w:ascii="Times New Roman" w:hAnsi="Times New Roman" w:cs="Times New Roman"/>
          <w:sz w:val="16"/>
          <w:szCs w:val="24"/>
          <w:lang w:val="en-US"/>
        </w:rPr>
      </w:pPr>
      <w:r w:rsidRPr="005B3CC5">
        <w:rPr>
          <w:rFonts w:ascii="Times New Roman" w:hAnsi="Times New Roman" w:cs="Times New Roman"/>
          <w:sz w:val="16"/>
          <w:szCs w:val="24"/>
          <w:lang w:val="en-US"/>
        </w:rPr>
        <w:t xml:space="preserve"> SE = standard error; CI = confidence interval;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24"/>
          <w:lang w:val="en-US"/>
        </w:rPr>
        <w:t>MeSH</w:t>
      </w:r>
      <w:proofErr w:type="spellEnd"/>
      <w:r>
        <w:rPr>
          <w:rFonts w:ascii="Times New Roman" w:hAnsi="Times New Roman" w:cs="Times New Roman"/>
          <w:sz w:val="16"/>
          <w:szCs w:val="24"/>
          <w:lang w:val="en-US"/>
        </w:rPr>
        <w:t xml:space="preserve"> terms which could not be classified into any of these categories were excluded from this analysis; </w:t>
      </w:r>
      <w:r w:rsidRPr="005B3CC5"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24"/>
          <w:vertAlign w:val="superscript"/>
          <w:lang w:val="en-US"/>
        </w:rPr>
        <w:t>b</w:t>
      </w:r>
      <w:r w:rsidRPr="005B3CC5"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 w:rsidRPr="005B3CC5">
        <w:rPr>
          <w:rFonts w:ascii="Times New Roman" w:hAnsi="Times New Roman" w:cs="Times New Roman"/>
          <w:i/>
          <w:sz w:val="16"/>
          <w:szCs w:val="24"/>
          <w:lang w:val="en-US"/>
        </w:rPr>
        <w:t xml:space="preserve">p </w:t>
      </w:r>
      <w:r w:rsidRPr="005B3CC5">
        <w:rPr>
          <w:rFonts w:ascii="Times New Roman" w:hAnsi="Times New Roman" w:cs="Times New Roman"/>
          <w:sz w:val="16"/>
          <w:szCs w:val="24"/>
          <w:lang w:val="en-US"/>
        </w:rPr>
        <w:t>value for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the comparison between 1990-2010 and 2011-2015 proportions; </w:t>
      </w:r>
      <w:r>
        <w:rPr>
          <w:rFonts w:ascii="Times New Roman" w:hAnsi="Times New Roman" w:cs="Times New Roman"/>
          <w:sz w:val="16"/>
          <w:szCs w:val="24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i/>
          <w:sz w:val="16"/>
          <w:szCs w:val="24"/>
          <w:lang w:val="en-US"/>
        </w:rPr>
        <w:t>p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&lt;0.001 in comparison with Allergy publications for the same category; </w:t>
      </w:r>
      <w:r>
        <w:rPr>
          <w:rFonts w:ascii="Times New Roman" w:hAnsi="Times New Roman" w:cs="Times New Roman"/>
          <w:sz w:val="16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16"/>
          <w:szCs w:val="24"/>
          <w:lang w:val="en-US"/>
        </w:rPr>
        <w:t>p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&lt;0.001 in comparison with </w:t>
      </w:r>
      <w:proofErr w:type="spellStart"/>
      <w:r>
        <w:rPr>
          <w:rFonts w:ascii="Times New Roman" w:hAnsi="Times New Roman" w:cs="Times New Roman"/>
          <w:sz w:val="16"/>
          <w:szCs w:val="24"/>
          <w:lang w:val="en-US"/>
        </w:rPr>
        <w:t>PAI</w:t>
      </w:r>
      <w:proofErr w:type="spellEnd"/>
      <w:r>
        <w:rPr>
          <w:rFonts w:ascii="Times New Roman" w:hAnsi="Times New Roman" w:cs="Times New Roman"/>
          <w:sz w:val="16"/>
          <w:szCs w:val="24"/>
          <w:lang w:val="en-US"/>
        </w:rPr>
        <w:t xml:space="preserve"> publications for the same category; </w:t>
      </w:r>
      <w:r>
        <w:rPr>
          <w:rFonts w:ascii="Times New Roman" w:hAnsi="Times New Roman" w:cs="Times New Roman"/>
          <w:sz w:val="16"/>
          <w:szCs w:val="24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16"/>
          <w:szCs w:val="24"/>
          <w:lang w:val="en-US"/>
        </w:rPr>
        <w:t>p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=0.011 in comparison with </w:t>
      </w:r>
      <w:proofErr w:type="spellStart"/>
      <w:r>
        <w:rPr>
          <w:rFonts w:ascii="Times New Roman" w:hAnsi="Times New Roman" w:cs="Times New Roman"/>
          <w:sz w:val="16"/>
          <w:szCs w:val="24"/>
          <w:lang w:val="en-US"/>
        </w:rPr>
        <w:t>PAI</w:t>
      </w:r>
      <w:proofErr w:type="spellEnd"/>
      <w:r>
        <w:rPr>
          <w:rFonts w:ascii="Times New Roman" w:hAnsi="Times New Roman" w:cs="Times New Roman"/>
          <w:sz w:val="16"/>
          <w:szCs w:val="24"/>
          <w:lang w:val="en-US"/>
        </w:rPr>
        <w:t xml:space="preserve"> publications for the same category; </w:t>
      </w:r>
      <w:r>
        <w:rPr>
          <w:rFonts w:ascii="Times New Roman" w:hAnsi="Times New Roman" w:cs="Times New Roman"/>
          <w:sz w:val="16"/>
          <w:szCs w:val="24"/>
          <w:vertAlign w:val="superscript"/>
          <w:lang w:val="en-US"/>
        </w:rPr>
        <w:t>f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16"/>
          <w:szCs w:val="24"/>
          <w:lang w:val="en-US"/>
        </w:rPr>
        <w:t>p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=0.004 in comparison with </w:t>
      </w:r>
      <w:proofErr w:type="spellStart"/>
      <w:r>
        <w:rPr>
          <w:rFonts w:ascii="Times New Roman" w:hAnsi="Times New Roman" w:cs="Times New Roman"/>
          <w:sz w:val="16"/>
          <w:szCs w:val="24"/>
          <w:lang w:val="en-US"/>
        </w:rPr>
        <w:t>PAI</w:t>
      </w:r>
      <w:proofErr w:type="spellEnd"/>
      <w:r>
        <w:rPr>
          <w:rFonts w:ascii="Times New Roman" w:hAnsi="Times New Roman" w:cs="Times New Roman"/>
          <w:sz w:val="16"/>
          <w:szCs w:val="24"/>
          <w:lang w:val="en-US"/>
        </w:rPr>
        <w:t xml:space="preserve"> publications for the same category; </w:t>
      </w:r>
      <w:r>
        <w:rPr>
          <w:rFonts w:ascii="Times New Roman" w:hAnsi="Times New Roman" w:cs="Times New Roman"/>
          <w:sz w:val="16"/>
          <w:szCs w:val="24"/>
          <w:vertAlign w:val="superscript"/>
          <w:lang w:val="en-US"/>
        </w:rPr>
        <w:t>g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16"/>
          <w:szCs w:val="24"/>
          <w:lang w:val="en-US"/>
        </w:rPr>
        <w:t>p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=0.006 in comparison with Allergy publications for the same category.</w:t>
      </w:r>
    </w:p>
    <w:p w:rsidR="00A6260C" w:rsidRDefault="00A6260C" w:rsidP="00A6260C">
      <w:pPr>
        <w:spacing w:after="0"/>
        <w:jc w:val="both"/>
        <w:rPr>
          <w:rFonts w:ascii="Times New Roman" w:hAnsi="Times New Roman" w:cs="Times New Roman"/>
          <w:sz w:val="16"/>
          <w:szCs w:val="24"/>
          <w:lang w:val="en-US"/>
        </w:rPr>
      </w:pPr>
    </w:p>
    <w:p w:rsidR="00A6260C" w:rsidRDefault="00A6260C" w:rsidP="00A6260C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6E481E">
        <w:rPr>
          <w:rFonts w:ascii="Times New Roman" w:hAnsi="Times New Roman" w:cs="Times New Roman"/>
          <w:szCs w:val="24"/>
          <w:lang w:val="en-US"/>
        </w:rPr>
        <w:t xml:space="preserve">Legend: Temporal trends of </w:t>
      </w:r>
      <w:proofErr w:type="spellStart"/>
      <w:r w:rsidRPr="006E481E">
        <w:rPr>
          <w:rFonts w:ascii="Times New Roman" w:hAnsi="Times New Roman" w:cs="Times New Roman"/>
          <w:szCs w:val="24"/>
          <w:lang w:val="en-US"/>
        </w:rPr>
        <w:t>MeSH</w:t>
      </w:r>
      <w:proofErr w:type="spellEnd"/>
      <w:r w:rsidRPr="006E481E">
        <w:rPr>
          <w:rFonts w:ascii="Times New Roman" w:hAnsi="Times New Roman" w:cs="Times New Roman"/>
          <w:szCs w:val="24"/>
          <w:lang w:val="en-US"/>
        </w:rPr>
        <w:t xml:space="preserve"> terms of each thematic category (results obtained by </w:t>
      </w:r>
      <w:proofErr w:type="spellStart"/>
      <w:r w:rsidRPr="006E481E">
        <w:rPr>
          <w:rFonts w:ascii="Times New Roman" w:hAnsi="Times New Roman" w:cs="Times New Roman"/>
          <w:szCs w:val="24"/>
          <w:lang w:val="en-US"/>
        </w:rPr>
        <w:t>univariable</w:t>
      </w:r>
      <w:proofErr w:type="spellEnd"/>
      <w:r w:rsidRPr="006E481E">
        <w:rPr>
          <w:rFonts w:ascii="Times New Roman" w:hAnsi="Times New Roman" w:cs="Times New Roman"/>
          <w:szCs w:val="24"/>
          <w:lang w:val="en-US"/>
        </w:rPr>
        <w:t xml:space="preserve"> logistic regression, with the year of publication as independent variable) (A), and absolute and relative frequencies of </w:t>
      </w:r>
      <w:proofErr w:type="spellStart"/>
      <w:r w:rsidRPr="006E481E">
        <w:rPr>
          <w:rFonts w:ascii="Times New Roman" w:hAnsi="Times New Roman" w:cs="Times New Roman"/>
          <w:szCs w:val="24"/>
          <w:lang w:val="en-US"/>
        </w:rPr>
        <w:t>MeSH</w:t>
      </w:r>
      <w:proofErr w:type="spellEnd"/>
      <w:r w:rsidRPr="006E481E">
        <w:rPr>
          <w:rFonts w:ascii="Times New Roman" w:hAnsi="Times New Roman" w:cs="Times New Roman"/>
          <w:szCs w:val="24"/>
          <w:lang w:val="en-US"/>
        </w:rPr>
        <w:t xml:space="preserve"> terms of each thematic category (B) among Allergy, Pediatric Allergy and Immunology (</w:t>
      </w:r>
      <w:proofErr w:type="spellStart"/>
      <w:r w:rsidRPr="006E481E">
        <w:rPr>
          <w:rFonts w:ascii="Times New Roman" w:hAnsi="Times New Roman" w:cs="Times New Roman"/>
          <w:szCs w:val="24"/>
          <w:lang w:val="en-US"/>
        </w:rPr>
        <w:t>PAI</w:t>
      </w:r>
      <w:proofErr w:type="spellEnd"/>
      <w:r w:rsidRPr="006E481E">
        <w:rPr>
          <w:rFonts w:ascii="Times New Roman" w:hAnsi="Times New Roman" w:cs="Times New Roman"/>
          <w:szCs w:val="24"/>
          <w:lang w:val="en-US"/>
        </w:rPr>
        <w:t xml:space="preserve">) and Clinical and Translational Allergy </w:t>
      </w:r>
      <w:r>
        <w:rPr>
          <w:rFonts w:ascii="Times New Roman" w:hAnsi="Times New Roman" w:cs="Times New Roman"/>
          <w:szCs w:val="24"/>
          <w:lang w:val="en-US"/>
        </w:rPr>
        <w:t>(CTA) journals.</w:t>
      </w:r>
    </w:p>
    <w:sectPr w:rsidR="00A6260C" w:rsidSect="00A626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835405"/>
      <w:docPartObj>
        <w:docPartGallery w:val="Page Numbers (Bottom of Page)"/>
        <w:docPartUnique/>
      </w:docPartObj>
    </w:sdtPr>
    <w:sdtEndPr/>
    <w:sdtContent>
      <w:p w:rsidR="00481D72" w:rsidRDefault="00A6260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81D72" w:rsidRDefault="00A6260C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E052F2"/>
    <w:multiLevelType w:val="hybridMultilevel"/>
    <w:tmpl w:val="450C590E"/>
    <w:lvl w:ilvl="0" w:tplc="E77AC4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pt-P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6260C"/>
    <w:rsid w:val="00A06723"/>
    <w:rsid w:val="00A6260C"/>
    <w:rsid w:val="00AC32DE"/>
    <w:rsid w:val="00E06A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60C"/>
    <w:pPr>
      <w:ind w:left="720"/>
      <w:contextualSpacing/>
    </w:pPr>
    <w:rPr>
      <w:lang w:val="pt-PT"/>
    </w:rPr>
  </w:style>
  <w:style w:type="table" w:customStyle="1" w:styleId="SombreadoClaro1">
    <w:name w:val="Sombreado Claro1"/>
    <w:basedOn w:val="TableNormal"/>
    <w:uiPriority w:val="60"/>
    <w:rsid w:val="00A6260C"/>
    <w:pPr>
      <w:spacing w:after="0" w:line="240" w:lineRule="auto"/>
    </w:pPr>
    <w:rPr>
      <w:color w:val="000000" w:themeColor="text1" w:themeShade="BF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A6260C"/>
    <w:pPr>
      <w:spacing w:after="0" w:line="240" w:lineRule="auto"/>
    </w:pPr>
    <w:rPr>
      <w:color w:val="000000" w:themeColor="text1" w:themeShade="BF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A6260C"/>
    <w:pPr>
      <w:tabs>
        <w:tab w:val="center" w:pos="4252"/>
        <w:tab w:val="right" w:pos="8504"/>
      </w:tabs>
      <w:spacing w:after="0" w:line="240" w:lineRule="auto"/>
    </w:pPr>
    <w:rPr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A6260C"/>
    <w:rPr>
      <w:lang w:val="pt-PT"/>
    </w:rPr>
  </w:style>
  <w:style w:type="character" w:styleId="LineNumber">
    <w:name w:val="line number"/>
    <w:basedOn w:val="DefaultParagraphFont"/>
    <w:uiPriority w:val="99"/>
    <w:semiHidden/>
    <w:unhideWhenUsed/>
    <w:rsid w:val="00A626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EBF431-8401-4323-9CB3-E93E1A973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5</Words>
  <Characters>4310</Characters>
  <Application>Microsoft Office Word</Application>
  <DocSecurity>0</DocSecurity>
  <Lines>35</Lines>
  <Paragraphs>10</Paragraphs>
  <ScaleCrop>false</ScaleCrop>
  <Company>Microsoft</Company>
  <LinksUpToDate>false</LinksUpToDate>
  <CharactersWithSpaces>5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3</dc:creator>
  <cp:lastModifiedBy>0004403</cp:lastModifiedBy>
  <cp:revision>1</cp:revision>
  <dcterms:created xsi:type="dcterms:W3CDTF">2018-02-09T09:40:00Z</dcterms:created>
  <dcterms:modified xsi:type="dcterms:W3CDTF">2018-02-09T09:41:00Z</dcterms:modified>
</cp:coreProperties>
</file>